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3B3" w:rsidRDefault="00106DD0">
      <w:r>
        <w:t>Items fcrq1 to fcrq7 (CC Curves)</w:t>
      </w:r>
    </w:p>
    <w:p w:rsidR="00106DD0" w:rsidRDefault="00106DD0">
      <w:r w:rsidRPr="00106DD0">
        <w:rPr>
          <w:noProof/>
        </w:rPr>
        <w:drawing>
          <wp:inline distT="0" distB="0" distL="0" distR="0">
            <wp:extent cx="2533650" cy="18542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8418" cy="190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DD0">
        <w:rPr>
          <w:noProof/>
        </w:rPr>
        <w:drawing>
          <wp:inline distT="0" distB="0" distL="0" distR="0" wp14:anchorId="72E1C451" wp14:editId="5A353CCD">
            <wp:extent cx="2533650" cy="185423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4309" cy="1854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6DD0" w:rsidRDefault="00106DD0">
      <w:r w:rsidRPr="00106DD0">
        <w:rPr>
          <w:noProof/>
        </w:rPr>
        <w:drawing>
          <wp:inline distT="0" distB="0" distL="0" distR="0">
            <wp:extent cx="2514600" cy="1840293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199" cy="1859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DD0">
        <w:rPr>
          <w:noProof/>
        </w:rPr>
        <w:drawing>
          <wp:inline distT="0" distB="0" distL="0" distR="0" wp14:anchorId="6D7A7464" wp14:editId="0DD0014A">
            <wp:extent cx="2524125" cy="1847263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766" cy="1874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6DD0" w:rsidRDefault="00106DD0">
      <w:r w:rsidRPr="00106DD0">
        <w:rPr>
          <w:noProof/>
        </w:rPr>
        <w:drawing>
          <wp:inline distT="0" distB="0" distL="0" distR="0">
            <wp:extent cx="2505075" cy="183332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6295" cy="1848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DD0">
        <w:rPr>
          <w:noProof/>
        </w:rPr>
        <w:drawing>
          <wp:inline distT="0" distB="0" distL="0" distR="0" wp14:anchorId="47A2A862" wp14:editId="46228022">
            <wp:extent cx="2514600" cy="1840296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8651" cy="1850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6DD0" w:rsidRDefault="00106DD0">
      <w:r w:rsidRPr="00106DD0">
        <w:rPr>
          <w:noProof/>
        </w:rPr>
        <w:drawing>
          <wp:inline distT="0" distB="0" distL="0" distR="0">
            <wp:extent cx="2485879" cy="18192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9540" cy="1836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65B2" w:rsidRDefault="008E65B2">
      <w:r>
        <w:br w:type="page"/>
      </w:r>
    </w:p>
    <w:p w:rsidR="008E65B2" w:rsidRDefault="008E65B2">
      <w:r>
        <w:lastRenderedPageBreak/>
        <w:t xml:space="preserve">Items fcrq1 to fcrq7 </w:t>
      </w:r>
    </w:p>
    <w:p w:rsidR="008E65B2" w:rsidRDefault="008E65B2">
      <w:r w:rsidRPr="008E65B2">
        <w:rPr>
          <w:noProof/>
        </w:rPr>
        <w:drawing>
          <wp:inline distT="0" distB="0" distL="0" distR="0">
            <wp:extent cx="2657475" cy="194485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9589" cy="1961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65B2">
        <w:rPr>
          <w:noProof/>
        </w:rPr>
        <w:drawing>
          <wp:inline distT="0" distB="0" distL="0" distR="0" wp14:anchorId="58E98DC9" wp14:editId="12F1444B">
            <wp:extent cx="2642060" cy="1933575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6883" cy="1944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65B2" w:rsidRDefault="008E65B2">
      <w:r w:rsidRPr="008E65B2">
        <w:rPr>
          <w:noProof/>
        </w:rPr>
        <w:drawing>
          <wp:inline distT="0" distB="0" distL="0" distR="0">
            <wp:extent cx="2655076" cy="19431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8754" cy="1953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65B2">
        <w:t xml:space="preserve"> </w:t>
      </w:r>
      <w:r w:rsidR="00B63D0E" w:rsidRPr="00B63D0E">
        <w:rPr>
          <w:noProof/>
        </w:rPr>
        <w:drawing>
          <wp:inline distT="0" distB="0" distL="0" distR="0">
            <wp:extent cx="2638425" cy="1930914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660" cy="1949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E65B2" w:rsidRDefault="002823EE">
      <w:r w:rsidRPr="008E65B2">
        <w:rPr>
          <w:noProof/>
        </w:rPr>
        <w:drawing>
          <wp:inline distT="0" distB="0" distL="0" distR="0" wp14:anchorId="333832E9" wp14:editId="0E05D3D0">
            <wp:extent cx="2642060" cy="1933575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5736" cy="1943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E65B2" w:rsidRPr="008E65B2">
        <w:rPr>
          <w:noProof/>
        </w:rPr>
        <w:drawing>
          <wp:inline distT="0" distB="0" distL="0" distR="0">
            <wp:extent cx="2651125" cy="1940210"/>
            <wp:effectExtent l="0" t="0" r="0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1845" cy="1962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E65B2" w:rsidRPr="008E65B2">
        <w:t xml:space="preserve"> </w:t>
      </w:r>
    </w:p>
    <w:p w:rsidR="002823EE" w:rsidRDefault="002823EE">
      <w:r w:rsidRPr="002823EE">
        <w:rPr>
          <w:noProof/>
        </w:rPr>
        <w:drawing>
          <wp:inline distT="0" distB="0" distL="0" distR="0">
            <wp:extent cx="2628900" cy="1923944"/>
            <wp:effectExtent l="0" t="0" r="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711" cy="1934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1A0F" w:rsidRDefault="00F31A0F"/>
    <w:p w:rsidR="00F31A0F" w:rsidRDefault="00F31A0F">
      <w:r>
        <w:lastRenderedPageBreak/>
        <w:t>Scales FCR4 and FCR7 Information Functions</w:t>
      </w:r>
    </w:p>
    <w:p w:rsidR="00F31A0F" w:rsidRDefault="00F31A0F">
      <w:r w:rsidRPr="00F31A0F">
        <w:rPr>
          <w:noProof/>
        </w:rPr>
        <w:drawing>
          <wp:inline distT="0" distB="0" distL="0" distR="0">
            <wp:extent cx="5114925" cy="374332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1A0F" w:rsidRDefault="00F31A0F">
      <w:r w:rsidRPr="00F31A0F">
        <w:rPr>
          <w:noProof/>
        </w:rPr>
        <w:drawing>
          <wp:inline distT="0" distB="0" distL="0" distR="0">
            <wp:extent cx="5114925" cy="374332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31A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DD0"/>
    <w:rsid w:val="00106DD0"/>
    <w:rsid w:val="002823EE"/>
    <w:rsid w:val="008E65B2"/>
    <w:rsid w:val="00B63D0E"/>
    <w:rsid w:val="00F003B3"/>
    <w:rsid w:val="00F3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84DA26-0855-4834-9480-0F7567242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Humphris</dc:creator>
  <cp:keywords/>
  <dc:description/>
  <cp:lastModifiedBy>Gerald Humphris</cp:lastModifiedBy>
  <cp:revision>3</cp:revision>
  <dcterms:created xsi:type="dcterms:W3CDTF">2017-03-30T14:17:00Z</dcterms:created>
  <dcterms:modified xsi:type="dcterms:W3CDTF">2017-03-30T15:06:00Z</dcterms:modified>
</cp:coreProperties>
</file>